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7E74" w:rsidRPr="00E3287B" w:rsidRDefault="00677E74" w:rsidP="00677E74">
      <w:pPr>
        <w:spacing w:line="480" w:lineRule="auto"/>
        <w:jc w:val="left"/>
      </w:pPr>
      <w:r w:rsidRPr="00E3287B">
        <w:t>Table S2 Primer sequenc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13"/>
        <w:gridCol w:w="4193"/>
      </w:tblGrid>
      <w:tr w:rsidR="00677E74" w:rsidRPr="00E3287B" w:rsidTr="00CD7320">
        <w:tc>
          <w:tcPr>
            <w:tcW w:w="4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77E74" w:rsidRPr="00E3287B" w:rsidRDefault="00677E74" w:rsidP="00CD7320">
            <w:pPr>
              <w:spacing w:line="480" w:lineRule="auto"/>
              <w:jc w:val="left"/>
            </w:pPr>
            <w:r w:rsidRPr="00E3287B">
              <w:t>Locus Name</w:t>
            </w:r>
          </w:p>
        </w:tc>
        <w:tc>
          <w:tcPr>
            <w:tcW w:w="4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77E74" w:rsidRPr="00E3287B" w:rsidRDefault="00677E74" w:rsidP="00CD7320">
            <w:pPr>
              <w:spacing w:line="480" w:lineRule="auto"/>
              <w:jc w:val="left"/>
            </w:pPr>
            <w:r w:rsidRPr="00E3287B">
              <w:t>Primer sequences</w:t>
            </w:r>
          </w:p>
        </w:tc>
      </w:tr>
      <w:tr w:rsidR="00677E74" w:rsidRPr="00E3287B" w:rsidTr="00CD7320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7E74" w:rsidRPr="00E3287B" w:rsidRDefault="00677E74" w:rsidP="00CD7320">
            <w:pPr>
              <w:spacing w:line="480" w:lineRule="auto"/>
              <w:jc w:val="left"/>
            </w:pPr>
            <w:r w:rsidRPr="00E3287B">
              <w:t>Markers for three germ layer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677E74" w:rsidRPr="00E3287B" w:rsidRDefault="00677E74" w:rsidP="00CD7320">
            <w:pPr>
              <w:spacing w:line="480" w:lineRule="auto"/>
              <w:jc w:val="left"/>
            </w:pPr>
          </w:p>
        </w:tc>
      </w:tr>
      <w:tr w:rsidR="00677E74" w:rsidRPr="00E3287B" w:rsidTr="00CD7320">
        <w:trPr>
          <w:trHeight w:val="158"/>
        </w:trPr>
        <w:tc>
          <w:tcPr>
            <w:tcW w:w="426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677E74" w:rsidRPr="00E3287B" w:rsidRDefault="00677E74" w:rsidP="00CD7320">
            <w:pPr>
              <w:spacing w:line="480" w:lineRule="auto"/>
              <w:jc w:val="left"/>
            </w:pPr>
            <w:r w:rsidRPr="00E3287B">
              <w:t>Otx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7E74" w:rsidRPr="00E3287B" w:rsidRDefault="00677E74" w:rsidP="00CD7320">
            <w:pPr>
              <w:spacing w:line="480" w:lineRule="auto"/>
              <w:jc w:val="left"/>
              <w:rPr>
                <w:szCs w:val="21"/>
              </w:rPr>
            </w:pPr>
            <w:r w:rsidRPr="00E3287B">
              <w:rPr>
                <w:szCs w:val="21"/>
              </w:rPr>
              <w:t>Forward- TATCTAAAGCAACCGCCTTACG</w:t>
            </w:r>
          </w:p>
        </w:tc>
      </w:tr>
      <w:tr w:rsidR="00677E74" w:rsidRPr="00E3287B" w:rsidTr="00CD7320">
        <w:trPr>
          <w:trHeight w:val="15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7E74" w:rsidRPr="00E3287B" w:rsidRDefault="00677E74" w:rsidP="00CD7320">
            <w:pPr>
              <w:widowControl/>
              <w:jc w:val="left"/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7E74" w:rsidRPr="00E3287B" w:rsidRDefault="00677E74" w:rsidP="00CD7320">
            <w:pPr>
              <w:spacing w:line="480" w:lineRule="auto"/>
              <w:jc w:val="left"/>
              <w:rPr>
                <w:szCs w:val="21"/>
              </w:rPr>
            </w:pPr>
            <w:r w:rsidRPr="00E3287B">
              <w:rPr>
                <w:szCs w:val="21"/>
              </w:rPr>
              <w:t>Reverse- AAGTCCATACCCGAAGTGGTC</w:t>
            </w:r>
          </w:p>
        </w:tc>
      </w:tr>
      <w:tr w:rsidR="00677E74" w:rsidRPr="00E3287B" w:rsidTr="00CD7320">
        <w:trPr>
          <w:trHeight w:val="158"/>
        </w:trPr>
        <w:tc>
          <w:tcPr>
            <w:tcW w:w="426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677E74" w:rsidRPr="00E3287B" w:rsidRDefault="00677E74" w:rsidP="00CD7320">
            <w:pPr>
              <w:spacing w:line="480" w:lineRule="auto"/>
              <w:jc w:val="left"/>
            </w:pPr>
            <w:r w:rsidRPr="00E3287B">
              <w:t>Nkx6.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7E74" w:rsidRPr="00E3287B" w:rsidRDefault="00677E74" w:rsidP="00CD7320">
            <w:pPr>
              <w:spacing w:line="480" w:lineRule="auto"/>
              <w:jc w:val="left"/>
              <w:rPr>
                <w:szCs w:val="21"/>
              </w:rPr>
            </w:pPr>
            <w:r w:rsidRPr="00E3287B">
              <w:rPr>
                <w:szCs w:val="21"/>
              </w:rPr>
              <w:t>Forward-</w:t>
            </w:r>
            <w:r w:rsidRPr="00E3287B">
              <w:rPr>
                <w:rFonts w:cs="Arial"/>
                <w:color w:val="000000"/>
                <w:szCs w:val="21"/>
              </w:rPr>
              <w:t>CAGACCCACGTTCTCTGGAC</w:t>
            </w:r>
          </w:p>
        </w:tc>
      </w:tr>
      <w:tr w:rsidR="00677E74" w:rsidRPr="00E3287B" w:rsidTr="00CD7320">
        <w:trPr>
          <w:trHeight w:val="15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7E74" w:rsidRPr="00E3287B" w:rsidRDefault="00677E74" w:rsidP="00CD7320">
            <w:pPr>
              <w:widowControl/>
              <w:jc w:val="left"/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7E74" w:rsidRPr="00E3287B" w:rsidRDefault="00677E74" w:rsidP="00CD7320">
            <w:pPr>
              <w:spacing w:line="480" w:lineRule="auto"/>
              <w:jc w:val="left"/>
              <w:rPr>
                <w:szCs w:val="21"/>
              </w:rPr>
            </w:pPr>
            <w:r w:rsidRPr="00E3287B">
              <w:rPr>
                <w:szCs w:val="21"/>
              </w:rPr>
              <w:t>Reverse-TGCGTGCTTCTTTCTCCACT</w:t>
            </w:r>
          </w:p>
        </w:tc>
      </w:tr>
      <w:tr w:rsidR="00677E74" w:rsidRPr="00E3287B" w:rsidTr="00CD7320">
        <w:trPr>
          <w:trHeight w:val="158"/>
        </w:trPr>
        <w:tc>
          <w:tcPr>
            <w:tcW w:w="426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677E74" w:rsidRPr="00E3287B" w:rsidRDefault="00677E74" w:rsidP="00CD7320">
            <w:pPr>
              <w:spacing w:line="480" w:lineRule="auto"/>
              <w:jc w:val="left"/>
            </w:pPr>
            <w:proofErr w:type="spellStart"/>
            <w:r w:rsidRPr="00E3287B">
              <w:t>MyoD</w:t>
            </w:r>
            <w:proofErr w:type="spellEnd"/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7E74" w:rsidRPr="00E3287B" w:rsidRDefault="00677E74" w:rsidP="00CD7320">
            <w:pPr>
              <w:spacing w:line="480" w:lineRule="auto"/>
              <w:jc w:val="left"/>
              <w:rPr>
                <w:szCs w:val="21"/>
              </w:rPr>
            </w:pPr>
            <w:r w:rsidRPr="00E3287B">
              <w:rPr>
                <w:szCs w:val="21"/>
              </w:rPr>
              <w:t>Forward-CCACTCCGGGACATAGACTTG</w:t>
            </w:r>
          </w:p>
        </w:tc>
      </w:tr>
      <w:tr w:rsidR="00677E74" w:rsidRPr="00E3287B" w:rsidTr="00CD7320">
        <w:trPr>
          <w:trHeight w:val="15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7E74" w:rsidRPr="00E3287B" w:rsidRDefault="00677E74" w:rsidP="00CD7320">
            <w:pPr>
              <w:widowControl/>
              <w:jc w:val="left"/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7E74" w:rsidRPr="00E3287B" w:rsidRDefault="00677E74" w:rsidP="00CD7320">
            <w:pPr>
              <w:spacing w:line="480" w:lineRule="auto"/>
              <w:jc w:val="left"/>
              <w:rPr>
                <w:szCs w:val="21"/>
              </w:rPr>
            </w:pPr>
            <w:r w:rsidRPr="00E3287B">
              <w:rPr>
                <w:szCs w:val="21"/>
              </w:rPr>
              <w:t>Reverse-AAAAGCGCAGGTCTGGTGAG</w:t>
            </w:r>
          </w:p>
        </w:tc>
      </w:tr>
      <w:tr w:rsidR="00677E74" w:rsidRPr="00E3287B" w:rsidTr="00CD7320">
        <w:trPr>
          <w:trHeight w:val="158"/>
        </w:trPr>
        <w:tc>
          <w:tcPr>
            <w:tcW w:w="426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677E74" w:rsidRPr="00E3287B" w:rsidRDefault="00677E74" w:rsidP="00CD7320">
            <w:pPr>
              <w:spacing w:line="480" w:lineRule="auto"/>
              <w:jc w:val="left"/>
            </w:pPr>
            <w:proofErr w:type="spellStart"/>
            <w:r w:rsidRPr="00E3287B">
              <w:t>Kdr</w:t>
            </w:r>
            <w:proofErr w:type="spellEnd"/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7E74" w:rsidRPr="00E3287B" w:rsidRDefault="00677E74" w:rsidP="00CD7320">
            <w:pPr>
              <w:spacing w:line="480" w:lineRule="auto"/>
              <w:jc w:val="left"/>
              <w:rPr>
                <w:szCs w:val="21"/>
              </w:rPr>
            </w:pPr>
            <w:r w:rsidRPr="00E3287B">
              <w:rPr>
                <w:szCs w:val="21"/>
              </w:rPr>
              <w:t>Forward-TTTGGCAAATACAACCCTTCAGA</w:t>
            </w:r>
          </w:p>
        </w:tc>
      </w:tr>
      <w:tr w:rsidR="00677E74" w:rsidRPr="00E3287B" w:rsidTr="00CD7320">
        <w:trPr>
          <w:trHeight w:val="15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7E74" w:rsidRPr="00E3287B" w:rsidRDefault="00677E74" w:rsidP="00CD7320">
            <w:pPr>
              <w:widowControl/>
              <w:jc w:val="left"/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7E74" w:rsidRPr="00E3287B" w:rsidRDefault="00677E74" w:rsidP="00CD7320">
            <w:pPr>
              <w:spacing w:line="480" w:lineRule="auto"/>
              <w:jc w:val="left"/>
              <w:rPr>
                <w:szCs w:val="21"/>
              </w:rPr>
            </w:pPr>
            <w:r w:rsidRPr="00E3287B">
              <w:rPr>
                <w:szCs w:val="21"/>
              </w:rPr>
              <w:t>Reverse-GCAGAAGATACTGTCACCACC</w:t>
            </w:r>
          </w:p>
        </w:tc>
      </w:tr>
      <w:tr w:rsidR="00677E74" w:rsidRPr="00E3287B" w:rsidTr="00CD7320">
        <w:trPr>
          <w:trHeight w:val="158"/>
        </w:trPr>
        <w:tc>
          <w:tcPr>
            <w:tcW w:w="426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677E74" w:rsidRPr="00E3287B" w:rsidRDefault="00677E74" w:rsidP="00CD7320">
            <w:pPr>
              <w:spacing w:line="480" w:lineRule="auto"/>
              <w:jc w:val="left"/>
            </w:pPr>
            <w:r w:rsidRPr="00E3287B">
              <w:t>GATA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7E74" w:rsidRPr="00E3287B" w:rsidRDefault="00677E74" w:rsidP="00CD7320">
            <w:pPr>
              <w:spacing w:line="480" w:lineRule="auto"/>
              <w:jc w:val="left"/>
              <w:rPr>
                <w:szCs w:val="21"/>
              </w:rPr>
            </w:pPr>
            <w:r w:rsidRPr="00E3287B">
              <w:rPr>
                <w:szCs w:val="21"/>
              </w:rPr>
              <w:t>Forward- CATTACCACCTATCCGCCCTATG</w:t>
            </w:r>
          </w:p>
        </w:tc>
      </w:tr>
      <w:tr w:rsidR="00677E74" w:rsidRPr="00E3287B" w:rsidTr="00CD7320">
        <w:trPr>
          <w:trHeight w:val="15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7E74" w:rsidRPr="00E3287B" w:rsidRDefault="00677E74" w:rsidP="00CD7320">
            <w:pPr>
              <w:widowControl/>
              <w:jc w:val="left"/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7E74" w:rsidRPr="00E3287B" w:rsidRDefault="00677E74" w:rsidP="00CD7320">
            <w:pPr>
              <w:spacing w:line="480" w:lineRule="auto"/>
              <w:jc w:val="left"/>
              <w:rPr>
                <w:szCs w:val="21"/>
              </w:rPr>
            </w:pPr>
            <w:r w:rsidRPr="00E3287B">
              <w:rPr>
                <w:szCs w:val="21"/>
              </w:rPr>
              <w:t>Reverse-</w:t>
            </w:r>
            <w:r w:rsidRPr="00E3287B">
              <w:rPr>
                <w:color w:val="000000"/>
                <w:szCs w:val="21"/>
              </w:rPr>
              <w:t xml:space="preserve"> CACACACTCCCTGCCTTCTGT</w:t>
            </w:r>
          </w:p>
        </w:tc>
      </w:tr>
      <w:tr w:rsidR="00677E74" w:rsidRPr="00E3287B" w:rsidTr="00CD7320">
        <w:trPr>
          <w:trHeight w:val="158"/>
        </w:trPr>
        <w:tc>
          <w:tcPr>
            <w:tcW w:w="426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677E74" w:rsidRPr="00E3287B" w:rsidRDefault="00677E74" w:rsidP="00CD7320">
            <w:pPr>
              <w:spacing w:line="480" w:lineRule="auto"/>
              <w:jc w:val="left"/>
            </w:pPr>
            <w:r w:rsidRPr="00E3287B">
              <w:t>GATA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7E74" w:rsidRPr="00E3287B" w:rsidRDefault="00677E74" w:rsidP="00CD7320">
            <w:pPr>
              <w:spacing w:line="480" w:lineRule="auto"/>
              <w:jc w:val="left"/>
              <w:rPr>
                <w:szCs w:val="21"/>
              </w:rPr>
            </w:pPr>
            <w:r w:rsidRPr="00E3287B">
              <w:rPr>
                <w:szCs w:val="21"/>
              </w:rPr>
              <w:t>Forward-CCCTACCCAGCCTACATGG</w:t>
            </w:r>
          </w:p>
        </w:tc>
      </w:tr>
      <w:tr w:rsidR="00677E74" w:rsidRPr="00E3287B" w:rsidTr="00CD7320">
        <w:trPr>
          <w:trHeight w:val="15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7E74" w:rsidRPr="00E3287B" w:rsidRDefault="00677E74" w:rsidP="00CD7320">
            <w:pPr>
              <w:widowControl/>
              <w:jc w:val="left"/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7E74" w:rsidRPr="00E3287B" w:rsidRDefault="00677E74" w:rsidP="00CD7320">
            <w:pPr>
              <w:spacing w:line="480" w:lineRule="auto"/>
              <w:jc w:val="left"/>
              <w:rPr>
                <w:szCs w:val="21"/>
              </w:rPr>
            </w:pPr>
            <w:r w:rsidRPr="00E3287B">
              <w:rPr>
                <w:szCs w:val="21"/>
              </w:rPr>
              <w:t>Reverse-ACATATCGAGATTGGGGTGTCT</w:t>
            </w:r>
          </w:p>
        </w:tc>
      </w:tr>
      <w:tr w:rsidR="00677E74" w:rsidRPr="00E3287B" w:rsidTr="00CD7320">
        <w:trPr>
          <w:trHeight w:val="158"/>
        </w:trPr>
        <w:tc>
          <w:tcPr>
            <w:tcW w:w="426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677E74" w:rsidRPr="00E3287B" w:rsidRDefault="00677E74" w:rsidP="00CD7320">
            <w:pPr>
              <w:spacing w:line="480" w:lineRule="auto"/>
              <w:jc w:val="left"/>
            </w:pPr>
            <w:r w:rsidRPr="00E3287B">
              <w:t>GATA6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7E74" w:rsidRPr="00E3287B" w:rsidRDefault="00677E74" w:rsidP="00CD7320">
            <w:pPr>
              <w:spacing w:line="480" w:lineRule="auto"/>
              <w:jc w:val="left"/>
              <w:rPr>
                <w:szCs w:val="21"/>
              </w:rPr>
            </w:pPr>
            <w:r w:rsidRPr="00E3287B">
              <w:rPr>
                <w:szCs w:val="21"/>
              </w:rPr>
              <w:t>Forward-TTGCTCCGGTAACAGCAGTG</w:t>
            </w:r>
          </w:p>
        </w:tc>
      </w:tr>
      <w:tr w:rsidR="00677E74" w:rsidRPr="00E3287B" w:rsidTr="00CD7320">
        <w:trPr>
          <w:trHeight w:val="15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7E74" w:rsidRPr="00E3287B" w:rsidRDefault="00677E74" w:rsidP="00CD7320">
            <w:pPr>
              <w:widowControl/>
              <w:jc w:val="left"/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7E74" w:rsidRPr="00E3287B" w:rsidRDefault="00677E74" w:rsidP="00CD7320">
            <w:pPr>
              <w:spacing w:line="480" w:lineRule="auto"/>
              <w:jc w:val="left"/>
              <w:rPr>
                <w:szCs w:val="21"/>
              </w:rPr>
            </w:pPr>
            <w:r w:rsidRPr="00E3287B">
              <w:rPr>
                <w:szCs w:val="21"/>
              </w:rPr>
              <w:t>Reverse-GTGGTCGCTTGTGTAGAAGGA</w:t>
            </w:r>
          </w:p>
        </w:tc>
      </w:tr>
      <w:tr w:rsidR="00677E74" w:rsidRPr="00E3287B" w:rsidTr="00CD7320">
        <w:trPr>
          <w:trHeight w:val="158"/>
        </w:trPr>
        <w:tc>
          <w:tcPr>
            <w:tcW w:w="426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677E74" w:rsidRPr="00E3287B" w:rsidRDefault="00677E74" w:rsidP="00CD7320">
            <w:pPr>
              <w:spacing w:line="480" w:lineRule="auto"/>
              <w:jc w:val="left"/>
            </w:pPr>
            <w:r w:rsidRPr="00E3287B">
              <w:t>Sox17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7E74" w:rsidRPr="00E3287B" w:rsidRDefault="00677E74" w:rsidP="00CD7320">
            <w:pPr>
              <w:spacing w:line="480" w:lineRule="auto"/>
              <w:jc w:val="left"/>
              <w:rPr>
                <w:szCs w:val="21"/>
              </w:rPr>
            </w:pPr>
            <w:r w:rsidRPr="00E3287B">
              <w:rPr>
                <w:szCs w:val="21"/>
              </w:rPr>
              <w:t>Forward-GATGCGGGATACGCCAGTG</w:t>
            </w:r>
          </w:p>
        </w:tc>
      </w:tr>
      <w:tr w:rsidR="00677E74" w:rsidRPr="00E3287B" w:rsidTr="00CD7320">
        <w:trPr>
          <w:trHeight w:val="15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7E74" w:rsidRPr="00E3287B" w:rsidRDefault="00677E74" w:rsidP="00CD7320">
            <w:pPr>
              <w:widowControl/>
              <w:jc w:val="left"/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7E74" w:rsidRPr="00E3287B" w:rsidRDefault="00677E74" w:rsidP="00CD7320">
            <w:pPr>
              <w:spacing w:line="480" w:lineRule="auto"/>
              <w:jc w:val="left"/>
              <w:rPr>
                <w:szCs w:val="21"/>
              </w:rPr>
            </w:pPr>
            <w:r w:rsidRPr="00E3287B">
              <w:rPr>
                <w:szCs w:val="21"/>
              </w:rPr>
              <w:t>Reverse-CCACCTCGCCTTTCACCTTTA</w:t>
            </w:r>
          </w:p>
        </w:tc>
      </w:tr>
      <w:tr w:rsidR="00677E74" w:rsidRPr="00E3287B" w:rsidTr="00CD7320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7E74" w:rsidRPr="00E3287B" w:rsidRDefault="00677E74" w:rsidP="00CD7320">
            <w:pPr>
              <w:spacing w:line="480" w:lineRule="auto"/>
              <w:jc w:val="left"/>
            </w:pPr>
            <w:r w:rsidRPr="00E3287B">
              <w:t>Markers for pluripotenc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677E74" w:rsidRPr="00E3287B" w:rsidRDefault="00677E74" w:rsidP="00CD7320">
            <w:pPr>
              <w:spacing w:line="480" w:lineRule="auto"/>
              <w:jc w:val="left"/>
              <w:rPr>
                <w:szCs w:val="21"/>
              </w:rPr>
            </w:pPr>
          </w:p>
        </w:tc>
      </w:tr>
      <w:tr w:rsidR="00677E74" w:rsidRPr="00E3287B" w:rsidTr="00CD7320">
        <w:trPr>
          <w:trHeight w:val="158"/>
        </w:trPr>
        <w:tc>
          <w:tcPr>
            <w:tcW w:w="426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677E74" w:rsidRPr="00E3287B" w:rsidRDefault="00677E74" w:rsidP="00CD7320">
            <w:pPr>
              <w:spacing w:line="480" w:lineRule="auto"/>
              <w:jc w:val="left"/>
            </w:pPr>
            <w:r w:rsidRPr="00E3287B">
              <w:t>Sall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7E74" w:rsidRPr="00E3287B" w:rsidRDefault="00677E74" w:rsidP="00CD7320">
            <w:pPr>
              <w:spacing w:line="480" w:lineRule="auto"/>
              <w:jc w:val="left"/>
              <w:rPr>
                <w:szCs w:val="21"/>
              </w:rPr>
            </w:pPr>
            <w:r w:rsidRPr="00E3287B">
              <w:rPr>
                <w:szCs w:val="21"/>
              </w:rPr>
              <w:t>Forward-GTTAGATGTCAAGGCCAAGGAC</w:t>
            </w:r>
          </w:p>
        </w:tc>
      </w:tr>
      <w:tr w:rsidR="00677E74" w:rsidRPr="00E3287B" w:rsidTr="00CD7320">
        <w:trPr>
          <w:trHeight w:val="15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7E74" w:rsidRPr="00E3287B" w:rsidRDefault="00677E74" w:rsidP="00CD7320">
            <w:pPr>
              <w:widowControl/>
              <w:jc w:val="left"/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7E74" w:rsidRPr="00E3287B" w:rsidRDefault="00677E74" w:rsidP="00CD7320">
            <w:pPr>
              <w:spacing w:line="480" w:lineRule="auto"/>
              <w:jc w:val="left"/>
              <w:rPr>
                <w:szCs w:val="21"/>
              </w:rPr>
            </w:pPr>
            <w:r w:rsidRPr="00E3287B">
              <w:rPr>
                <w:szCs w:val="21"/>
              </w:rPr>
              <w:t>Reverse-GGCGTCTACAGAGAGACTCGAT</w:t>
            </w:r>
          </w:p>
        </w:tc>
      </w:tr>
      <w:tr w:rsidR="00677E74" w:rsidRPr="00E3287B" w:rsidTr="00CD7320">
        <w:trPr>
          <w:trHeight w:val="158"/>
        </w:trPr>
        <w:tc>
          <w:tcPr>
            <w:tcW w:w="426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677E74" w:rsidRPr="00E3287B" w:rsidRDefault="00677E74" w:rsidP="00CD7320">
            <w:pPr>
              <w:spacing w:line="480" w:lineRule="auto"/>
              <w:jc w:val="left"/>
            </w:pPr>
            <w:r w:rsidRPr="00E3287B">
              <w:lastRenderedPageBreak/>
              <w:t>Oct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7E74" w:rsidRPr="00E3287B" w:rsidRDefault="00677E74" w:rsidP="00CD7320">
            <w:pPr>
              <w:spacing w:line="480" w:lineRule="auto"/>
              <w:jc w:val="left"/>
              <w:rPr>
                <w:szCs w:val="21"/>
              </w:rPr>
            </w:pPr>
            <w:r w:rsidRPr="00E3287B">
              <w:rPr>
                <w:szCs w:val="21"/>
              </w:rPr>
              <w:t>Forward-ACCTGGCTTCAGACTTCGC</w:t>
            </w:r>
          </w:p>
        </w:tc>
      </w:tr>
      <w:tr w:rsidR="00677E74" w:rsidRPr="00E3287B" w:rsidTr="00CD7320">
        <w:trPr>
          <w:trHeight w:val="15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7E74" w:rsidRPr="00E3287B" w:rsidRDefault="00677E74" w:rsidP="00CD7320">
            <w:pPr>
              <w:widowControl/>
              <w:jc w:val="left"/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7E74" w:rsidRPr="00E3287B" w:rsidRDefault="00677E74" w:rsidP="00CD7320">
            <w:pPr>
              <w:widowControl/>
              <w:spacing w:line="480" w:lineRule="auto"/>
              <w:jc w:val="left"/>
              <w:rPr>
                <w:color w:val="000000"/>
                <w:szCs w:val="21"/>
              </w:rPr>
            </w:pPr>
            <w:r w:rsidRPr="00E3287B">
              <w:rPr>
                <w:szCs w:val="21"/>
              </w:rPr>
              <w:t>Reverse-</w:t>
            </w:r>
            <w:r w:rsidRPr="00E3287B">
              <w:rPr>
                <w:color w:val="000000"/>
                <w:szCs w:val="21"/>
              </w:rPr>
              <w:t>TGAGCCTGGTCCGATTCCA</w:t>
            </w:r>
          </w:p>
        </w:tc>
      </w:tr>
      <w:tr w:rsidR="00677E74" w:rsidRPr="00E3287B" w:rsidTr="00CD7320">
        <w:trPr>
          <w:trHeight w:val="158"/>
        </w:trPr>
        <w:tc>
          <w:tcPr>
            <w:tcW w:w="426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677E74" w:rsidRPr="00E3287B" w:rsidRDefault="00677E74" w:rsidP="00CD7320">
            <w:pPr>
              <w:spacing w:line="480" w:lineRule="auto"/>
              <w:jc w:val="left"/>
            </w:pPr>
            <w:proofErr w:type="spellStart"/>
            <w:r w:rsidRPr="00E3287B">
              <w:t>Nanog</w:t>
            </w:r>
            <w:proofErr w:type="spellEnd"/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7E74" w:rsidRPr="00E3287B" w:rsidRDefault="00677E74" w:rsidP="00CD7320">
            <w:pPr>
              <w:spacing w:line="480" w:lineRule="auto"/>
              <w:jc w:val="left"/>
              <w:rPr>
                <w:szCs w:val="21"/>
              </w:rPr>
            </w:pPr>
            <w:r w:rsidRPr="00E3287B">
              <w:rPr>
                <w:szCs w:val="21"/>
              </w:rPr>
              <w:t>Forward-TCTTCCTGGTCCCCACAGTTT</w:t>
            </w:r>
          </w:p>
        </w:tc>
      </w:tr>
      <w:tr w:rsidR="00677E74" w:rsidRPr="00E3287B" w:rsidTr="00CD7320">
        <w:trPr>
          <w:trHeight w:val="15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7E74" w:rsidRPr="00E3287B" w:rsidRDefault="00677E74" w:rsidP="00CD7320">
            <w:pPr>
              <w:widowControl/>
              <w:jc w:val="left"/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7E74" w:rsidRPr="00E3287B" w:rsidRDefault="00677E74" w:rsidP="00CD7320">
            <w:pPr>
              <w:spacing w:line="480" w:lineRule="auto"/>
              <w:jc w:val="left"/>
              <w:rPr>
                <w:szCs w:val="21"/>
              </w:rPr>
            </w:pPr>
            <w:r w:rsidRPr="00E3287B">
              <w:rPr>
                <w:szCs w:val="21"/>
              </w:rPr>
              <w:t>Reverse-GCAAGAATAGTTCTCGGGATGAA</w:t>
            </w:r>
          </w:p>
        </w:tc>
      </w:tr>
      <w:tr w:rsidR="00677E74" w:rsidRPr="00E3287B" w:rsidTr="00CD7320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7E74" w:rsidRPr="00E3287B" w:rsidRDefault="00677E74" w:rsidP="00CD7320">
            <w:pPr>
              <w:spacing w:line="480" w:lineRule="auto"/>
              <w:jc w:val="left"/>
            </w:pPr>
            <w:r w:rsidRPr="00E3287B">
              <w:t>RNA-</w:t>
            </w:r>
            <w:proofErr w:type="spellStart"/>
            <w:r w:rsidRPr="00E3287B">
              <w:t>seq</w:t>
            </w:r>
            <w:proofErr w:type="spellEnd"/>
            <w:r w:rsidRPr="00E3287B">
              <w:t xml:space="preserve"> analysi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677E74" w:rsidRPr="00E3287B" w:rsidRDefault="00677E74" w:rsidP="00CD7320">
            <w:pPr>
              <w:spacing w:line="480" w:lineRule="auto"/>
              <w:jc w:val="left"/>
              <w:rPr>
                <w:szCs w:val="21"/>
              </w:rPr>
            </w:pPr>
          </w:p>
        </w:tc>
      </w:tr>
      <w:tr w:rsidR="00677E74" w:rsidRPr="00E3287B" w:rsidTr="00CD7320">
        <w:trPr>
          <w:trHeight w:val="158"/>
        </w:trPr>
        <w:tc>
          <w:tcPr>
            <w:tcW w:w="426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677E74" w:rsidRPr="00E3287B" w:rsidRDefault="00677E74" w:rsidP="00CD7320">
            <w:pPr>
              <w:spacing w:line="480" w:lineRule="auto"/>
              <w:jc w:val="left"/>
            </w:pPr>
            <w:r w:rsidRPr="00E3287B">
              <w:t>Ria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7E74" w:rsidRPr="00E3287B" w:rsidRDefault="00677E74" w:rsidP="00CD7320">
            <w:pPr>
              <w:spacing w:line="480" w:lineRule="auto"/>
              <w:jc w:val="left"/>
              <w:rPr>
                <w:szCs w:val="21"/>
              </w:rPr>
            </w:pPr>
            <w:r w:rsidRPr="00E3287B">
              <w:rPr>
                <w:szCs w:val="21"/>
              </w:rPr>
              <w:t>Forward-ATGCGATCTGAGTACTGAGAGG</w:t>
            </w:r>
          </w:p>
        </w:tc>
      </w:tr>
      <w:tr w:rsidR="00677E74" w:rsidRPr="00E3287B" w:rsidTr="00CD7320">
        <w:trPr>
          <w:trHeight w:val="15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7E74" w:rsidRPr="00E3287B" w:rsidRDefault="00677E74" w:rsidP="00CD7320">
            <w:pPr>
              <w:widowControl/>
              <w:jc w:val="left"/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7E74" w:rsidRPr="00E3287B" w:rsidRDefault="00677E74" w:rsidP="00CD7320">
            <w:pPr>
              <w:widowControl/>
              <w:spacing w:line="480" w:lineRule="auto"/>
              <w:jc w:val="left"/>
              <w:rPr>
                <w:color w:val="000000"/>
                <w:szCs w:val="21"/>
              </w:rPr>
            </w:pPr>
            <w:r w:rsidRPr="00E3287B">
              <w:rPr>
                <w:szCs w:val="21"/>
              </w:rPr>
              <w:t>Reverse-</w:t>
            </w:r>
            <w:r w:rsidRPr="00E3287B">
              <w:rPr>
                <w:color w:val="000000"/>
                <w:szCs w:val="21"/>
              </w:rPr>
              <w:t>AAGGCTGAAGGAGCTGAAGG</w:t>
            </w:r>
          </w:p>
        </w:tc>
      </w:tr>
      <w:tr w:rsidR="00677E74" w:rsidRPr="00E3287B" w:rsidTr="00CD7320">
        <w:trPr>
          <w:trHeight w:val="158"/>
        </w:trPr>
        <w:tc>
          <w:tcPr>
            <w:tcW w:w="426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677E74" w:rsidRPr="00E3287B" w:rsidRDefault="00677E74" w:rsidP="00CD7320">
            <w:pPr>
              <w:spacing w:line="480" w:lineRule="auto"/>
              <w:jc w:val="left"/>
            </w:pPr>
            <w:r w:rsidRPr="00E3287B">
              <w:t>Rtl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7E74" w:rsidRPr="00E3287B" w:rsidRDefault="00677E74" w:rsidP="00CD7320">
            <w:pPr>
              <w:widowControl/>
              <w:spacing w:line="480" w:lineRule="auto"/>
              <w:jc w:val="left"/>
              <w:rPr>
                <w:color w:val="000000"/>
                <w:szCs w:val="21"/>
              </w:rPr>
            </w:pPr>
            <w:r w:rsidRPr="00E3287B">
              <w:rPr>
                <w:szCs w:val="21"/>
              </w:rPr>
              <w:t>Forward-</w:t>
            </w:r>
            <w:r w:rsidRPr="00E3287B">
              <w:rPr>
                <w:color w:val="000000"/>
                <w:szCs w:val="21"/>
              </w:rPr>
              <w:t>CCTGTGCCAGGGGCTCAACG</w:t>
            </w:r>
          </w:p>
        </w:tc>
      </w:tr>
      <w:tr w:rsidR="00677E74" w:rsidRPr="00E3287B" w:rsidTr="00CD7320">
        <w:trPr>
          <w:trHeight w:val="15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7E74" w:rsidRPr="00E3287B" w:rsidRDefault="00677E74" w:rsidP="00CD7320">
            <w:pPr>
              <w:widowControl/>
              <w:jc w:val="left"/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7E74" w:rsidRPr="00E3287B" w:rsidRDefault="00677E74" w:rsidP="00CD7320">
            <w:pPr>
              <w:widowControl/>
              <w:spacing w:line="480" w:lineRule="auto"/>
              <w:jc w:val="left"/>
              <w:rPr>
                <w:color w:val="000000"/>
                <w:szCs w:val="21"/>
              </w:rPr>
            </w:pPr>
            <w:r w:rsidRPr="00E3287B">
              <w:rPr>
                <w:szCs w:val="21"/>
              </w:rPr>
              <w:t>Reverse-</w:t>
            </w:r>
            <w:r w:rsidRPr="00E3287B">
              <w:rPr>
                <w:color w:val="000000"/>
                <w:szCs w:val="21"/>
              </w:rPr>
              <w:t>CTTGGGCGCGACTCAGGTGG</w:t>
            </w:r>
          </w:p>
        </w:tc>
      </w:tr>
      <w:tr w:rsidR="00677E74" w:rsidRPr="00E3287B" w:rsidTr="00CD7320">
        <w:trPr>
          <w:trHeight w:val="158"/>
        </w:trPr>
        <w:tc>
          <w:tcPr>
            <w:tcW w:w="426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77E74" w:rsidRPr="00E3287B" w:rsidRDefault="00677E74" w:rsidP="00CD7320">
            <w:pPr>
              <w:spacing w:line="480" w:lineRule="auto"/>
              <w:jc w:val="left"/>
            </w:pPr>
            <w:r w:rsidRPr="00E3287B">
              <w:t>Gtl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7E74" w:rsidRPr="00E3287B" w:rsidRDefault="00677E74" w:rsidP="00CD7320">
            <w:pPr>
              <w:spacing w:line="480" w:lineRule="auto"/>
              <w:jc w:val="left"/>
            </w:pPr>
            <w:r w:rsidRPr="00E3287B">
              <w:t>Forward-TTGCACATTTCCTGTGGGAC</w:t>
            </w:r>
          </w:p>
        </w:tc>
      </w:tr>
      <w:tr w:rsidR="00677E74" w:rsidRPr="00E3287B" w:rsidTr="00CD7320">
        <w:trPr>
          <w:trHeight w:val="15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7E74" w:rsidRPr="00E3287B" w:rsidRDefault="00677E74" w:rsidP="00CD7320">
            <w:pPr>
              <w:spacing w:line="480" w:lineRule="auto"/>
              <w:jc w:val="left"/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7E74" w:rsidRPr="00E3287B" w:rsidRDefault="00677E74" w:rsidP="00CD7320">
            <w:pPr>
              <w:spacing w:line="480" w:lineRule="auto"/>
              <w:jc w:val="left"/>
            </w:pPr>
            <w:r w:rsidRPr="00E3287B">
              <w:t>Reverse-AAGCACCATGAGCCACTAGG</w:t>
            </w:r>
          </w:p>
        </w:tc>
      </w:tr>
      <w:tr w:rsidR="00677E74" w:rsidRPr="00E3287B" w:rsidTr="00CD7320">
        <w:trPr>
          <w:trHeight w:val="1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7E74" w:rsidRPr="00E3287B" w:rsidRDefault="00677E74" w:rsidP="00CD7320">
            <w:pPr>
              <w:spacing w:line="480" w:lineRule="auto"/>
              <w:jc w:val="left"/>
            </w:pPr>
            <w:r w:rsidRPr="00E3287B">
              <w:rPr>
                <w:rFonts w:hint="eastAsia"/>
              </w:rPr>
              <w:t>Grb10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677E74" w:rsidRPr="00E3287B" w:rsidRDefault="00677E74" w:rsidP="00CD7320">
            <w:pPr>
              <w:spacing w:line="480" w:lineRule="auto"/>
              <w:jc w:val="left"/>
            </w:pPr>
            <w:r w:rsidRPr="00E3287B">
              <w:t>Forward- TGCACCACTTCTTGAGGATG</w:t>
            </w:r>
          </w:p>
        </w:tc>
      </w:tr>
      <w:tr w:rsidR="00677E74" w:rsidRPr="00E3287B" w:rsidTr="00CD7320">
        <w:trPr>
          <w:trHeight w:val="15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7E74" w:rsidRPr="00E3287B" w:rsidRDefault="00677E74" w:rsidP="00CD7320">
            <w:pPr>
              <w:spacing w:line="480" w:lineRule="auto"/>
              <w:jc w:val="left"/>
            </w:pP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7E74" w:rsidRPr="00E3287B" w:rsidRDefault="00677E74" w:rsidP="00CD7320">
            <w:pPr>
              <w:spacing w:line="480" w:lineRule="auto"/>
              <w:jc w:val="left"/>
            </w:pPr>
            <w:r w:rsidRPr="00E3287B">
              <w:t>Reverse- ACCAGTGAGCTCCGGAAATG</w:t>
            </w:r>
          </w:p>
        </w:tc>
      </w:tr>
    </w:tbl>
    <w:p w:rsidR="00A5601B" w:rsidRDefault="00A5601B">
      <w:bookmarkStart w:id="0" w:name="_GoBack"/>
      <w:bookmarkEnd w:id="0"/>
    </w:p>
    <w:sectPr w:rsidR="00A560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E74"/>
    <w:rsid w:val="00677E74"/>
    <w:rsid w:val="00A56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58DEC1-A046-4A4B-85DF-4FB2ECB14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677E7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M</dc:creator>
  <cp:keywords/>
  <dc:description/>
  <cp:lastModifiedBy>IBM</cp:lastModifiedBy>
  <cp:revision>1</cp:revision>
  <dcterms:created xsi:type="dcterms:W3CDTF">2017-02-08T05:52:00Z</dcterms:created>
  <dcterms:modified xsi:type="dcterms:W3CDTF">2017-02-08T05:52:00Z</dcterms:modified>
</cp:coreProperties>
</file>